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Additional file 2 </w:t>
      </w:r>
    </w:p>
    <w:p>
      <w:pPr>
        <w:pStyle w:val="Normal"/>
        <w:ind w:hanging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Population samples used for the study of mtDNA differentiation</w:t>
      </w:r>
    </w:p>
    <w:tbl>
      <w:tblPr>
        <w:tblW w:w="9432" w:type="dxa"/>
        <w:jc w:val="left"/>
        <w:tblInd w:w="-2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680"/>
        <w:gridCol w:w="624"/>
        <w:gridCol w:w="2098"/>
        <w:gridCol w:w="1644"/>
        <w:gridCol w:w="1814"/>
        <w:gridCol w:w="1134"/>
        <w:gridCol w:w="20"/>
      </w:tblGrid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d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/>
              </w:rPr>
              <w:t>n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 xml:space="preserve">Language Family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Language Branc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Egyptians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H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run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sh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tog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astern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dz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hois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ts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kum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ndaw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hois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ndaw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r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R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dz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hois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ts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tog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astern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raqw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RQ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sh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kum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rka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K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Kenya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astern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mal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sh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Kikuyu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IK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nt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ozambique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ub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B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da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ixed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Nilotic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da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?Eastern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in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da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astern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id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I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otok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OT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f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s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dum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rabs Chad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H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rabs Shuw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SH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al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ulani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B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ulani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TC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ulani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T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rkina Faso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Fulani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B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rkina Faso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anembo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hara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anur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A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hara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us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HA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/Niger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anur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/Niger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hara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lan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/Niger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ngha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ongha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are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rb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Yorub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YO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nden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nd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 Low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 Upp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 Upp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ubia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U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udan/Egyp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astern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rab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O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orocco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rber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orocco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Berb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uritania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auritania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re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olof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O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haraw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H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West Sahar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 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rbers Sous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orocco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rb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sr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nis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Zrib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ZR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nis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mhar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M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Ethiopia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mhar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M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igra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I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thiopia/Eritre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sh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rom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R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sh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ra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R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em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ar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ushit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C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a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B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sou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milek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B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sou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ss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B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sou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b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A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wond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W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sou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al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A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lan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ndar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D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uldem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U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odokw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O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had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l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fro-Asiatic??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pur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U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kel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ek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EK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sou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bong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sou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CC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centr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CW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south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G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nor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ol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akoy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K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nor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ng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north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iak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I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um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U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shir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I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viy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V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cente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wond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W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a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C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sou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a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G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lo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L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ot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T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ki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AK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cente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but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B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RC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lo-Sahara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entral Sudani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tsog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S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cente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dum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D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sou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gumb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G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zeb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Z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sou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bamb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B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south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rung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ORU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nu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U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south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hak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H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bon, ea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ika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EZ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ameroon, north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ngola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N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ngola, southwes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Kenyans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o Tomea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o Tome e Princip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reol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x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b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BU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quatorial Guine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ger-Congo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tlantic-Cong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  <w:lang w:val="en-US" w:eastAsia="en-US"/>
              </w:rPr>
              <w:instrText xml:space="preserve"> =SUM(ABOVE) </w:instrTex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5046</w:t>
            </w:r>
            <w:r/>
            <w:r>
              <w:rPr>
                <w:sz w:val="22"/>
                <w:szCs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 w:before="0" w:after="0"/>
              <w:ind w:hanging="0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hanging="0"/>
        <w:jc w:val="left"/>
        <w:rPr/>
      </w:pPr>
      <w:r>
        <w:rPr/>
      </w:r>
    </w:p>
    <w:p>
      <w:pPr>
        <w:pStyle w:val="Normal"/>
        <w:spacing w:before="0" w:after="240"/>
        <w:ind w:hanging="0"/>
        <w:jc w:val="left"/>
        <w:rPr/>
      </w:pPr>
      <w:r>
        <w:rPr>
          <w:rFonts w:cs="Times New Roman" w:ascii="Times New Roman" w:hAnsi="Times New Roman"/>
          <w:sz w:val="22"/>
          <w:szCs w:val="22"/>
        </w:rPr>
        <w:t xml:space="preserve">1) Kujanová et al. (in press); 2) Gonder et al. 2007; 3) Knight et al. 2003; 4) Watson et al. 1997; 5) Salas et al. 2002; 6) Krings et al. 1999; 7) Černý et al. 2007; 8) Černý et al. 2006; 9) Graven et al. 1995; 10) Stevanovitch et al. 2004; 11) Rando et al. 1998; 12) Brakez et al. 2001; 13) Cherni et al. 2005; 14) Thomas et al. 2002; 15) Watson et al. 1997; 16) Rosa et al. 2004; 17) Coia et al. 2005; 18) Quintana-Murci et al. 2008; 19) Plaza et al. 2004; 20) Brandstätter et al. 2004; 21) Mateu et al. 1997. </w:t>
      </w:r>
    </w:p>
    <w:sectPr>
      <w:type w:val="nextPage"/>
      <w:pgSz w:w="11906" w:h="16838"/>
      <w:pgMar w:left="1418" w:right="141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spacing w:lineRule="auto" w:line="336" w:before="0" w:after="240"/>
      <w:ind w:firstLine="709"/>
      <w:jc w:val="both"/>
      <w:textAlignment w:val="baseline"/>
    </w:pPr>
    <w:rPr>
      <w:rFonts w:ascii="Arial" w:hAnsi="Arial" w:eastAsia="Times New Roman" w:cs="Arial"/>
      <w:color w:val="auto"/>
      <w:sz w:val="26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Standardnpsmoodstavce1">
    <w:name w:val="Standardní písmo odstavce1"/>
    <w:qFormat/>
    <w:rPr/>
  </w:style>
  <w:style w:type="character" w:styleId="InternetLink">
    <w:name w:val="Hyperlink"/>
    <w:basedOn w:val="Standardnpsmoodstavce1"/>
    <w:rPr>
      <w:color w:val="0000FF"/>
      <w:u w:val="single"/>
    </w:rPr>
  </w:style>
  <w:style w:type="character" w:styleId="Volume">
    <w:name w:val="volume"/>
    <w:basedOn w:val="Standardnpsmoodstavce1"/>
    <w:qFormat/>
    <w:rPr/>
  </w:style>
  <w:style w:type="character" w:styleId="Issue">
    <w:name w:val="issue"/>
    <w:basedOn w:val="Standardnpsmoodstavce1"/>
    <w:qFormat/>
    <w:rPr/>
  </w:style>
  <w:style w:type="character" w:styleId="Pages">
    <w:name w:val="pages"/>
    <w:basedOn w:val="Standardnpsmoodstavce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/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Verdana" w:hAnsi="Verdana" w:eastAsia="Arial" w:cs="Verdana"/>
      <w:color w:val="000000"/>
      <w:sz w:val="24"/>
      <w:szCs w:val="24"/>
      <w:lang w:val="pt-PT" w:bidi="ar-SA" w:eastAsia="zh-CN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3:07:00Z</dcterms:created>
  <dc:creator>Viktor Černý</dc:creator>
  <dc:description/>
  <cp:keywords/>
  <dc:language>en-US</dc:language>
  <cp:lastModifiedBy>lpereira</cp:lastModifiedBy>
  <cp:lastPrinted>2008-03-13T17:14:00Z</cp:lastPrinted>
  <dcterms:modified xsi:type="dcterms:W3CDTF">2009-03-01T17:36:00Z</dcterms:modified>
  <cp:revision>6</cp:revision>
  <dc:subject/>
  <dc:title>Tabulka 1</dc:title>
</cp:coreProperties>
</file>